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4"/>
        <w:tblpPr w:leftFromText="141" w:rightFromText="141" w:vertAnchor="page" w:horzAnchor="margin" w:tblpY="2131"/>
        <w:tblW w:w="7420" w:type="dxa"/>
        <w:tblLook w:val="04A0" w:firstRow="1" w:lastRow="0" w:firstColumn="1" w:lastColumn="0" w:noHBand="0" w:noVBand="1"/>
      </w:tblPr>
      <w:tblGrid>
        <w:gridCol w:w="2000"/>
        <w:gridCol w:w="1200"/>
        <w:gridCol w:w="1200"/>
        <w:gridCol w:w="3020"/>
      </w:tblGrid>
      <w:tr w:rsidRPr="009F5D98" w:rsidR="009F5D98" w:rsidTr="60D73974" w14:paraId="56DFEA9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009F5D98" w:rsidRDefault="009F5D98" w14:paraId="1578C21F" w14:textId="77777777">
            <w:pPr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Type of sour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009F5D98" w:rsidRDefault="009F5D98" w14:paraId="54BBCA5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Rol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009F5D98" w:rsidRDefault="009F5D98" w14:paraId="434E7CD1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68D3989B" w:rsidRDefault="009F5D98" w14:paraId="35173884" w14:textId="425B0CD5">
            <w:pPr>
              <w:pStyle w:val="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60D73974" w:rsidR="60D73974">
              <w:rPr>
                <w:rFonts w:ascii="Calibri" w:hAnsi="Calibri" w:eastAsia="Times New Roman" w:cs="Calibri"/>
                <w:lang w:val="en-GB" w:eastAsia="fr-CA"/>
              </w:rPr>
              <w:t>Proportion (%)</w:t>
            </w:r>
          </w:p>
        </w:tc>
      </w:tr>
      <w:tr w:rsidRPr="009F5D98" w:rsidR="009F5D98" w:rsidTr="60D73974" w14:paraId="300A3B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67372CAB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Local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vet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. </w:t>
            </w: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auth</w:t>
            </w:r>
            <w:proofErr w:type="spellEnd"/>
            <w:proofErr w:type="gram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4AB9947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4C811B6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1005228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44</w:t>
            </w:r>
          </w:p>
        </w:tc>
      </w:tr>
      <w:tr w:rsidRPr="009F5D98" w:rsidR="009F5D98" w:rsidTr="60D73974" w14:paraId="706CDBD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13A9FDB8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National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vet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. </w:t>
            </w: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auth</w:t>
            </w:r>
            <w:proofErr w:type="spellEnd"/>
            <w:proofErr w:type="gram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7B7730A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692EC23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3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6D79B04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27</w:t>
            </w:r>
          </w:p>
        </w:tc>
      </w:tr>
      <w:tr w:rsidRPr="009F5D98" w:rsidR="009F5D98" w:rsidTr="60D73974" w14:paraId="4C84DE4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1B3B1370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Local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auth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4465700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02887DB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494A900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17</w:t>
            </w:r>
          </w:p>
        </w:tc>
      </w:tr>
      <w:tr w:rsidRPr="009F5D98" w:rsidR="009F5D98" w:rsidTr="60D73974" w14:paraId="5E603D5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050F476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Online new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CBF07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77FEE5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71E7A2DF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04</w:t>
            </w:r>
          </w:p>
        </w:tc>
      </w:tr>
      <w:tr w:rsidRPr="009F5D98" w:rsidR="009F5D98" w:rsidTr="60D73974" w14:paraId="4D058A5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D1E4E62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Radio, T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7EB1D1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06B67C2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1C63C5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03</w:t>
            </w:r>
          </w:p>
        </w:tc>
      </w:tr>
      <w:tr w:rsidRPr="009F5D98" w:rsidR="009F5D98" w:rsidTr="60D73974" w14:paraId="0C37BAD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68999A1A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Private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compan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67B9B7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AC1A47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1CEF91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02</w:t>
            </w:r>
          </w:p>
        </w:tc>
      </w:tr>
      <w:tr w:rsidRPr="009F5D98" w:rsidR="009F5D98" w:rsidTr="60D73974" w14:paraId="36E85C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1083DEC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Laborator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443C62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BA7F531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5765003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01</w:t>
            </w:r>
          </w:p>
        </w:tc>
      </w:tr>
      <w:tr w:rsidRPr="009F5D98" w:rsidR="009F5D98" w:rsidTr="60D73974" w14:paraId="047D76D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0B3388C8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National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auth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313284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0FD6B3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3507BA29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01</w:t>
            </w:r>
          </w:p>
        </w:tc>
      </w:tr>
      <w:tr w:rsidRPr="009F5D98" w:rsidR="009F5D98" w:rsidTr="60D73974" w14:paraId="7D7695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C43BAB7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Press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agenc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D5EDE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B83891E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70300682" w14:textId="22DF3E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eastAsia="Times New Roman" w:cs="Calibri"/>
                <w:color w:val="000000"/>
                <w:lang w:eastAsia="fr-CA"/>
              </w:rPr>
              <w:t>0</w:t>
            </w:r>
          </w:p>
        </w:tc>
      </w:tr>
      <w:tr w:rsidRPr="009F5D98" w:rsidR="009F5D98" w:rsidTr="60D73974" w14:paraId="4011DFC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494F352A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Social platfo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7EB759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AF1B47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05A5AE06" w14:textId="3ACA1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eastAsia="Times New Roman" w:cs="Calibri"/>
                <w:color w:val="000000"/>
                <w:lang w:eastAsia="fr-CA"/>
              </w:rPr>
              <w:t>0</w:t>
            </w:r>
          </w:p>
        </w:tc>
      </w:tr>
      <w:tr w:rsidRPr="009F5D98" w:rsidR="009F5D98" w:rsidTr="60D73974" w14:paraId="5C6AC46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08C235E7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Laborator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1D9A8E4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4D50E57A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33804F3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01</w:t>
            </w:r>
          </w:p>
        </w:tc>
      </w:tr>
      <w:tr w:rsidRPr="009F5D98" w:rsidR="009F5D98" w:rsidTr="60D73974" w14:paraId="5BEDAF1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06FE30DD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Local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auth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60A548A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3FE11B9D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39ED33EC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02</w:t>
            </w:r>
          </w:p>
        </w:tc>
      </w:tr>
      <w:tr w:rsidRPr="009F5D98" w:rsidR="009F5D98" w:rsidTr="60D73974" w14:paraId="60A61D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4861D9D8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Local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vet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. </w:t>
            </w: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auth</w:t>
            </w:r>
            <w:proofErr w:type="spellEnd"/>
            <w:proofErr w:type="gram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6CEF15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B28F280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CEBE467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03</w:t>
            </w:r>
          </w:p>
        </w:tc>
      </w:tr>
      <w:tr w:rsidRPr="009F5D98" w:rsidR="009F5D98" w:rsidTr="60D73974" w14:paraId="41E3C60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FC01E84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National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auth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685FA9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38F9AE1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D9896F3" w14:textId="20F3AE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eastAsia="Times New Roman" w:cs="Calibri"/>
                <w:color w:val="000000"/>
                <w:lang w:eastAsia="fr-CA"/>
              </w:rPr>
              <w:t>0</w:t>
            </w:r>
          </w:p>
        </w:tc>
      </w:tr>
      <w:tr w:rsidRPr="009F5D98" w:rsidR="009F5D98" w:rsidTr="60D73974" w14:paraId="62EE49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A3043D8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National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vet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. </w:t>
            </w: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auth</w:t>
            </w:r>
            <w:proofErr w:type="spellEnd"/>
            <w:proofErr w:type="gram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08A79EB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181C0B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09CB9A62" w14:textId="0C763E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eastAsia="Times New Roman" w:cs="Calibri"/>
                <w:color w:val="000000"/>
                <w:lang w:eastAsia="fr-CA"/>
              </w:rPr>
              <w:t>0</w:t>
            </w:r>
          </w:p>
        </w:tc>
      </w:tr>
      <w:tr w:rsidRPr="009F5D98" w:rsidR="009F5D98" w:rsidTr="60D73974" w14:paraId="3E8E777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6A966534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Online new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6B57B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1B5DD6C8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7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7A05760B" w14:textId="1D8D8E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60D73974" w:rsidR="60D73974">
              <w:rPr>
                <w:rFonts w:ascii="Calibri" w:hAnsi="Calibri" w:eastAsia="Times New Roman" w:cs="Calibri"/>
                <w:color w:val="000000" w:themeColor="text1" w:themeTint="FF" w:themeShade="FF"/>
                <w:lang w:eastAsia="fr-CA"/>
              </w:rPr>
              <w:t>0,69</w:t>
            </w:r>
          </w:p>
        </w:tc>
      </w:tr>
      <w:tr w:rsidRPr="009F5D98" w:rsidR="009F5D98" w:rsidTr="60D73974" w14:paraId="30C435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7A89C042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Press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agenc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11A18E6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60D73974" w:rsidRDefault="009F5D98" w14:paraId="7DDFD003" w14:textId="5FC614C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center"/>
              <w:rPr>
                <w:rFonts w:ascii="Calibri" w:hAnsi="Calibri" w:eastAsia="Times New Roman" w:cs="Calibri"/>
                <w:color w:val="000000" w:themeColor="text1" w:themeTint="FF" w:themeShade="FF"/>
                <w:lang w:eastAsia="fr-CA"/>
              </w:rPr>
            </w:pPr>
            <w:r w:rsidRPr="60D73974" w:rsidR="60D73974">
              <w:rPr>
                <w:rFonts w:ascii="Calibri" w:hAnsi="Calibri" w:eastAsia="Times New Roman" w:cs="Calibri"/>
                <w:color w:val="000000" w:themeColor="text1" w:themeTint="FF" w:themeShade="FF"/>
                <w:lang w:eastAsia="fr-CA"/>
              </w:rPr>
              <w:t>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0E3C0CD0" w14:textId="11800D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60D73974" w:rsidR="60D73974">
              <w:rPr>
                <w:rFonts w:ascii="Calibri" w:hAnsi="Calibri" w:eastAsia="Times New Roman" w:cs="Calibri"/>
                <w:color w:val="000000" w:themeColor="text1" w:themeTint="FF" w:themeShade="FF"/>
                <w:lang w:eastAsia="fr-CA"/>
              </w:rPr>
              <w:t>0,14</w:t>
            </w:r>
          </w:p>
        </w:tc>
      </w:tr>
      <w:tr w:rsidRPr="009F5D98" w:rsidR="009F5D98" w:rsidTr="60D73974" w14:paraId="5AB18DE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724AC99D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Private</w:t>
            </w:r>
            <w:proofErr w:type="spellEnd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 xml:space="preserve"> </w:t>
            </w:r>
            <w:proofErr w:type="spellStart"/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compan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3A25819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4BE9A445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D4FD52A" w14:textId="4C9859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>
              <w:rPr>
                <w:rFonts w:ascii="Calibri" w:hAnsi="Calibri" w:eastAsia="Times New Roman" w:cs="Calibri"/>
                <w:color w:val="000000"/>
                <w:lang w:eastAsia="fr-CA"/>
              </w:rPr>
              <w:t>0</w:t>
            </w:r>
          </w:p>
        </w:tc>
      </w:tr>
      <w:tr w:rsidRPr="009F5D98" w:rsidR="009F5D98" w:rsidTr="60D73974" w14:paraId="19B8A4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689D314D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Radio, T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717950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603F72D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712E567B" w14:textId="777777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07</w:t>
            </w:r>
          </w:p>
        </w:tc>
      </w:tr>
      <w:tr w:rsidRPr="009F5D98" w:rsidR="009F5D98" w:rsidTr="60D73974" w14:paraId="09B2DD7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B8880E6" w14:textId="77777777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  <w:t>Social platfo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1EC5E43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28D060E7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hideMark/>
          </w:tcPr>
          <w:p w:rsidRPr="009F5D98" w:rsidR="009F5D98" w:rsidP="009F5D98" w:rsidRDefault="009F5D98" w14:paraId="5D2258BB" w14:textId="777777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0,03</w:t>
            </w:r>
          </w:p>
        </w:tc>
      </w:tr>
    </w:tbl>
    <w:p w:rsidR="009F5D98" w:rsidP="68D3989B" w:rsidRDefault="009F5D98" w14:paraId="0DDAC08E" w14:textId="36FC79C3">
      <w:pPr>
        <w:pStyle w:val="Normal"/>
        <w:spacing w:after="0" w:line="240" w:lineRule="auto"/>
        <w:jc w:val="both"/>
        <w:textAlignment w:val="baseline"/>
        <w:rPr>
          <w:rFonts w:ascii="Calibri" w:hAnsi="Calibri" w:eastAsia="Times New Roman" w:cs="Calibri"/>
          <w:lang w:val="en-GB" w:eastAsia="fr-CA"/>
        </w:rPr>
      </w:pPr>
      <w:r w:rsidRPr="60D73974" w:rsidR="60D73974">
        <w:rPr>
          <w:rFonts w:ascii="Calibri" w:hAnsi="Calibri" w:eastAsia="Times New Roman" w:cs="Calibri"/>
          <w:b w:val="1"/>
          <w:bCs w:val="1"/>
          <w:lang w:val="en-GB" w:eastAsia="fr-CA"/>
        </w:rPr>
        <w:t xml:space="preserve">S9 Table a). </w:t>
      </w:r>
      <w:r w:rsidRPr="60D73974" w:rsidR="60D73974">
        <w:rPr>
          <w:rFonts w:ascii="Calibri" w:hAnsi="Calibri" w:eastAsia="Times New Roman" w:cs="Calibri"/>
          <w:lang w:val="en-GB" w:eastAsia="fr-CA"/>
        </w:rPr>
        <w:t>Proportion of the types of sources according to their role in PADI-web early detection network.</w:t>
      </w:r>
    </w:p>
    <w:p w:rsidR="009F5D98" w:rsidP="009F5D98" w:rsidRDefault="009F5D98" w14:paraId="5D58D2ED" w14:textId="77777777">
      <w:pPr>
        <w:spacing w:after="0" w:line="240" w:lineRule="auto"/>
        <w:jc w:val="both"/>
        <w:textAlignment w:val="baseline"/>
        <w:rPr>
          <w:rFonts w:ascii="Calibri" w:hAnsi="Calibri" w:eastAsia="Times New Roman" w:cs="Calibri"/>
          <w:lang w:val="en-GB" w:eastAsia="fr-CA"/>
        </w:rPr>
      </w:pPr>
    </w:p>
    <w:p w:rsidR="009F5D98" w:rsidP="009F5D98" w:rsidRDefault="009F5D98" w14:paraId="0B9306AA" w14:textId="77777777">
      <w:pPr>
        <w:spacing w:after="0" w:line="240" w:lineRule="auto"/>
        <w:jc w:val="both"/>
        <w:textAlignment w:val="baseline"/>
        <w:rPr>
          <w:rFonts w:ascii="Calibri" w:hAnsi="Calibri" w:eastAsia="Times New Roman" w:cs="Calibri"/>
          <w:lang w:val="en-GB" w:eastAsia="fr-CA"/>
        </w:rPr>
      </w:pPr>
    </w:p>
    <w:p w:rsidRPr="009F5D98" w:rsidR="009F5D98" w:rsidP="009F5D98" w:rsidRDefault="009F5D98" w14:paraId="605317CB" w14:textId="77777777">
      <w:pPr>
        <w:spacing w:after="0" w:line="240" w:lineRule="auto"/>
        <w:jc w:val="both"/>
        <w:textAlignment w:val="baseline"/>
        <w:rPr>
          <w:rFonts w:ascii="Calibri" w:hAnsi="Calibri" w:eastAsia="Times New Roman" w:cs="Calibri"/>
          <w:lang w:val="en-US" w:eastAsia="fr-CA"/>
        </w:rPr>
      </w:pPr>
    </w:p>
    <w:p w:rsidR="00FC2688" w:rsidRDefault="00FC2688" w14:paraId="54A339D1" w14:textId="5D7871A3">
      <w:pPr>
        <w:rPr>
          <w:lang w:val="en-US"/>
        </w:rPr>
      </w:pPr>
    </w:p>
    <w:p w:rsidRPr="009F5D98" w:rsidR="009F5D98" w:rsidP="009F5D98" w:rsidRDefault="009F5D98" w14:paraId="70AC5001" w14:textId="1D8635BE">
      <w:pPr>
        <w:rPr>
          <w:lang w:val="en-US"/>
        </w:rPr>
      </w:pPr>
    </w:p>
    <w:p w:rsidRPr="009F5D98" w:rsidR="009F5D98" w:rsidP="009F5D98" w:rsidRDefault="009F5D98" w14:paraId="40C88BC5" w14:textId="68A6E4EC">
      <w:pPr>
        <w:rPr>
          <w:lang w:val="en-US"/>
        </w:rPr>
      </w:pPr>
    </w:p>
    <w:p w:rsidRPr="009F5D98" w:rsidR="009F5D98" w:rsidP="009F5D98" w:rsidRDefault="009F5D98" w14:paraId="65A92233" w14:textId="2491F105">
      <w:pPr>
        <w:rPr>
          <w:lang w:val="en-US"/>
        </w:rPr>
      </w:pPr>
    </w:p>
    <w:p w:rsidRPr="009F5D98" w:rsidR="009F5D98" w:rsidP="009F5D98" w:rsidRDefault="009F5D98" w14:paraId="0DD81547" w14:textId="35B4EAB5">
      <w:pPr>
        <w:rPr>
          <w:lang w:val="en-US"/>
        </w:rPr>
      </w:pPr>
    </w:p>
    <w:p w:rsidRPr="009F5D98" w:rsidR="009F5D98" w:rsidP="009F5D98" w:rsidRDefault="009F5D98" w14:paraId="789CF825" w14:textId="38E88DD7">
      <w:pPr>
        <w:rPr>
          <w:lang w:val="en-US"/>
        </w:rPr>
      </w:pPr>
    </w:p>
    <w:p w:rsidRPr="009F5D98" w:rsidR="009F5D98" w:rsidP="009F5D98" w:rsidRDefault="009F5D98" w14:paraId="4C96483F" w14:textId="3C5E7C3E">
      <w:pPr>
        <w:rPr>
          <w:lang w:val="en-US"/>
        </w:rPr>
      </w:pPr>
    </w:p>
    <w:p w:rsidRPr="009F5D98" w:rsidR="009F5D98" w:rsidP="009F5D98" w:rsidRDefault="009F5D98" w14:paraId="0FD12AD2" w14:textId="66647B06">
      <w:pPr>
        <w:rPr>
          <w:lang w:val="en-US"/>
        </w:rPr>
      </w:pPr>
    </w:p>
    <w:p w:rsidRPr="009F5D98" w:rsidR="009F5D98" w:rsidP="009F5D98" w:rsidRDefault="009F5D98" w14:paraId="37D092FC" w14:textId="57A3A669">
      <w:pPr>
        <w:rPr>
          <w:lang w:val="en-US"/>
        </w:rPr>
      </w:pPr>
    </w:p>
    <w:p w:rsidRPr="009F5D98" w:rsidR="009F5D98" w:rsidP="009F5D98" w:rsidRDefault="009F5D98" w14:paraId="3C33F452" w14:textId="3030B007">
      <w:pPr>
        <w:rPr>
          <w:lang w:val="en-US"/>
        </w:rPr>
      </w:pPr>
    </w:p>
    <w:p w:rsidRPr="009F5D98" w:rsidR="009F5D98" w:rsidP="009F5D98" w:rsidRDefault="009F5D98" w14:paraId="56DDC5E6" w14:textId="14FDDBBA">
      <w:pPr>
        <w:rPr>
          <w:lang w:val="en-US"/>
        </w:rPr>
      </w:pPr>
    </w:p>
    <w:p w:rsidRPr="009F5D98" w:rsidR="009F5D98" w:rsidP="009F5D98" w:rsidRDefault="009F5D98" w14:paraId="69E339DF" w14:textId="4D300EE8">
      <w:pPr>
        <w:rPr>
          <w:lang w:val="en-US"/>
        </w:rPr>
      </w:pPr>
    </w:p>
    <w:p w:rsidRPr="009F5D98" w:rsidR="009F5D98" w:rsidP="009F5D98" w:rsidRDefault="009F5D98" w14:paraId="47B8AD87" w14:textId="12E5E651">
      <w:pPr>
        <w:rPr>
          <w:lang w:val="en-US"/>
        </w:rPr>
      </w:pPr>
    </w:p>
    <w:p w:rsidR="009F5D98" w:rsidP="009F5D98" w:rsidRDefault="009F5D98" w14:paraId="382EC1AE" w14:textId="2D572FDD">
      <w:pPr>
        <w:spacing w:after="0" w:line="240" w:lineRule="auto"/>
        <w:jc w:val="both"/>
        <w:textAlignment w:val="baseline"/>
        <w:rPr>
          <w:lang w:val="en-GB"/>
        </w:rPr>
      </w:pPr>
    </w:p>
    <w:tbl>
      <w:tblPr>
        <w:tblStyle w:val="Tableausimple4"/>
        <w:tblpPr w:leftFromText="141" w:rightFromText="141" w:vertAnchor="page" w:horzAnchor="margin" w:tblpY="2131"/>
        <w:tblW w:w="7420" w:type="dxa"/>
        <w:tblLook w:val="04A0" w:firstRow="1" w:lastRow="0" w:firstColumn="1" w:lastColumn="0" w:noHBand="0" w:noVBand="1"/>
      </w:tblPr>
      <w:tblGrid>
        <w:gridCol w:w="2000"/>
        <w:gridCol w:w="1200"/>
        <w:gridCol w:w="1200"/>
        <w:gridCol w:w="3020"/>
      </w:tblGrid>
      <w:tr w:rsidRPr="009F5D98" w:rsidR="009F5D98" w:rsidTr="60D73974" w14:paraId="0CBFC81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002013DC" w:rsidRDefault="009F5D98" w14:paraId="772EAB63" w14:textId="77777777">
            <w:pPr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lastRenderedPageBreak/>
              <w:t>Type of sour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002013DC" w:rsidRDefault="009F5D98" w14:paraId="5471E9A1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Role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002013DC" w:rsidRDefault="009F5D98" w14:paraId="311C984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gramStart"/>
            <w:r w:rsidRPr="009F5D98">
              <w:rPr>
                <w:rFonts w:ascii="Calibri" w:hAnsi="Calibri" w:eastAsia="Times New Roman" w:cs="Calibri"/>
                <w:color w:val="000000"/>
                <w:lang w:eastAsia="fr-CA"/>
              </w:rPr>
              <w:t>n</w:t>
            </w:r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color="auto" w:sz="4" w:space="0"/>
            </w:tcBorders>
            <w:noWrap/>
            <w:tcMar/>
            <w:hideMark/>
          </w:tcPr>
          <w:p w:rsidRPr="009F5D98" w:rsidR="009F5D98" w:rsidP="68D3989B" w:rsidRDefault="009F5D98" w14:paraId="310AF758" w14:textId="457F0303">
            <w:pPr>
              <w:pStyle w:val="Normal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60D73974" w:rsidR="60D73974">
              <w:rPr>
                <w:rFonts w:ascii="Calibri" w:hAnsi="Calibri" w:eastAsia="Times New Roman" w:cs="Calibri"/>
                <w:lang w:val="en-GB" w:eastAsia="fr-CA"/>
              </w:rPr>
              <w:t>Proportion (%)</w:t>
            </w:r>
          </w:p>
        </w:tc>
      </w:tr>
      <w:tr w:rsidRPr="00A56E3E" w:rsidR="00A56E3E" w:rsidTr="60D73974" w14:paraId="44B2AC8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346C852F" w14:textId="39BC433B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National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vet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. </w:t>
            </w:r>
            <w:proofErr w:type="spellStart"/>
            <w:proofErr w:type="gram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auth</w:t>
            </w:r>
            <w:proofErr w:type="spellEnd"/>
            <w:proofErr w:type="gram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423E1997" w14:textId="763EDC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3689490" w14:textId="336699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3E1848EE" w14:textId="78FE91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42</w:t>
            </w:r>
          </w:p>
        </w:tc>
      </w:tr>
      <w:tr w:rsidRPr="009F5D98" w:rsidR="00A56E3E" w:rsidTr="60D73974" w14:paraId="2FD6CD2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5917742" w14:textId="791A25F8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Local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vet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. </w:t>
            </w:r>
            <w:proofErr w:type="spellStart"/>
            <w:proofErr w:type="gram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auth</w:t>
            </w:r>
            <w:proofErr w:type="spellEnd"/>
            <w:proofErr w:type="gram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898EC02" w14:textId="6E1A70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DA2B1B6" w14:textId="62AB8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5887AAC" w14:textId="59330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19</w:t>
            </w:r>
          </w:p>
        </w:tc>
      </w:tr>
      <w:tr w:rsidRPr="00A56E3E" w:rsidR="00A56E3E" w:rsidTr="60D73974" w14:paraId="02979E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5E896BF8" w14:textId="532EE562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Laborator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58FFED46" w14:textId="52D903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D3E6AA6" w14:textId="26007C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E8E4271" w14:textId="16A132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12</w:t>
            </w:r>
          </w:p>
        </w:tc>
      </w:tr>
      <w:tr w:rsidRPr="009F5D98" w:rsidR="00A56E3E" w:rsidTr="60D73974" w14:paraId="4D74445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DA1B59D" w14:textId="63B060C5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Local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auth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FC10B40" w14:textId="657C8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BD95E1A" w14:textId="2B8AE7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5CFC1310" w14:textId="4119E0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07</w:t>
            </w:r>
          </w:p>
        </w:tc>
      </w:tr>
      <w:tr w:rsidRPr="00A56E3E" w:rsidR="00A56E3E" w:rsidTr="60D73974" w14:paraId="0AB11C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06DF322" w14:textId="2254D6C4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Online new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514FDB3" w14:textId="7A9E1E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1558528" w14:textId="640B8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28E23FAA" w14:textId="18B4AD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07</w:t>
            </w:r>
          </w:p>
        </w:tc>
      </w:tr>
      <w:tr w:rsidRPr="009F5D98" w:rsidR="00A56E3E" w:rsidTr="60D73974" w14:paraId="4AB1B1E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47A8A9DF" w14:textId="361BA9FA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Press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agenc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2C89ABBA" w14:textId="71B31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388DBEA3" w14:textId="42216C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30D7324E" w14:textId="6664B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07</w:t>
            </w:r>
          </w:p>
        </w:tc>
      </w:tr>
      <w:tr w:rsidRPr="00A56E3E" w:rsidR="00A56E3E" w:rsidTr="60D73974" w14:paraId="6BCAF7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E03B7E7" w14:textId="32CE05EF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Social platfo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FB2D47D" w14:textId="697828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5A8E8265" w14:textId="6077AC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282D455E" w14:textId="41D3A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05</w:t>
            </w:r>
          </w:p>
        </w:tc>
      </w:tr>
      <w:tr w:rsidRPr="009F5D98" w:rsidR="00A56E3E" w:rsidTr="60D73974" w14:paraId="3E8CCA5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484AC01" w14:textId="1F569C09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National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auth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50C7947A" w14:textId="792C1B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397FEAA" w14:textId="443D56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49117A47" w14:textId="70730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02</w:t>
            </w:r>
          </w:p>
        </w:tc>
      </w:tr>
      <w:tr w:rsidRPr="00A56E3E" w:rsidR="00A56E3E" w:rsidTr="60D73974" w14:paraId="5BF297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3A3A34B5" w14:textId="1FCCF0C4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Private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compan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604CED4" w14:textId="0CB844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17F9B5E" w14:textId="271000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77844C1" w14:textId="2804A2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A56E3E" w:rsidTr="60D73974" w14:paraId="6B0E623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4AFA42E" w14:textId="03E84C24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Radio, T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13A1E06" w14:textId="643AAE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prim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D9EB78E" w14:textId="4923DD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CF4813A" w14:textId="272052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A56E3E" w:rsidR="00A56E3E" w:rsidTr="60D73974" w14:paraId="5F9C073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21DAB126" w14:textId="55B68ADF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Laborator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5DCAB846" w14:textId="5ECFD0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450C3B7B" w14:textId="1C9465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152C6AA" w14:textId="0DF2F9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A56E3E" w:rsidTr="60D73974" w14:paraId="27E3CC9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FCE20FF" w14:textId="48A58485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Local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auth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21D4D5A4" w14:textId="0A4271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D14C9EB" w14:textId="241A67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2193384E" w14:textId="56A729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A56E3E" w:rsidR="00A56E3E" w:rsidTr="60D73974" w14:paraId="59F81F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92CCF43" w14:textId="68F18724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Local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vet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. </w:t>
            </w:r>
            <w:proofErr w:type="spellStart"/>
            <w:proofErr w:type="gram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auth</w:t>
            </w:r>
            <w:proofErr w:type="spellEnd"/>
            <w:proofErr w:type="gram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7183AB1" w14:textId="1ACD4E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7909414" w14:textId="025A28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08DC62B" w14:textId="3FBC40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9F5D98" w:rsidR="00A56E3E" w:rsidTr="60D73974" w14:paraId="25C1D67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EE46208" w14:textId="1E7BDD75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National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auth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3A918999" w14:textId="3872E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C58915D" w14:textId="724A82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CCD945E" w14:textId="6EDB5A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Pr="00A56E3E" w:rsidR="00A56E3E" w:rsidTr="60D73974" w14:paraId="433472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84D072B" w14:textId="4CCBAF8C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National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vet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. </w:t>
            </w:r>
            <w:proofErr w:type="spellStart"/>
            <w:proofErr w:type="gram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auth</w:t>
            </w:r>
            <w:proofErr w:type="spellEnd"/>
            <w:proofErr w:type="gram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.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5E18CD18" w14:textId="39792A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880EEB4" w14:textId="05DE52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05525931" w14:textId="49367A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08</w:t>
            </w:r>
          </w:p>
        </w:tc>
      </w:tr>
      <w:tr w:rsidRPr="009F5D98" w:rsidR="00A56E3E" w:rsidTr="60D73974" w14:paraId="0446FFE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4E1BB5E9" w14:textId="7A4A944A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Online new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81E7CF2" w14:textId="0668A8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4AC0676" w14:textId="6F1023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3680BFB3" w14:textId="6B8604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58</w:t>
            </w:r>
          </w:p>
        </w:tc>
      </w:tr>
      <w:tr w:rsidRPr="00A56E3E" w:rsidR="00A56E3E" w:rsidTr="60D73974" w14:paraId="6C9B027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32D444DE" w14:textId="2B6E0800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Press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agenc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462CD78" w14:textId="20F8ED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2D713FC0" w14:textId="6124A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6CA76357" w14:textId="2B5FA2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18</w:t>
            </w:r>
          </w:p>
        </w:tc>
      </w:tr>
      <w:tr w:rsidRPr="009F5D98" w:rsidR="00A56E3E" w:rsidTr="60D73974" w14:paraId="1BDCA02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1BA141B" w14:textId="113C1B31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Private</w:t>
            </w:r>
            <w:proofErr w:type="spellEnd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company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2AA1FBF1" w14:textId="798337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234B25DE" w14:textId="5C7F7F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14F87CE8" w14:textId="2D6552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00</w:t>
            </w:r>
          </w:p>
        </w:tc>
      </w:tr>
      <w:tr w:rsidRPr="00A56E3E" w:rsidR="00A56E3E" w:rsidTr="60D73974" w14:paraId="188575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9F8EA21" w14:textId="45AD13C6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Radio, T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5D3AFEC1" w14:textId="6FCA4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3B4C1B3D" w14:textId="1FF306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1BDC6ED" w14:textId="7AEB91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03</w:t>
            </w:r>
          </w:p>
        </w:tc>
      </w:tr>
      <w:tr w:rsidRPr="009F5D98" w:rsidR="00A56E3E" w:rsidTr="60D73974" w14:paraId="13FC181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52EC00CE" w14:textId="4B8D9C8F">
            <w:pPr>
              <w:rPr>
                <w:rFonts w:ascii="Calibri" w:hAnsi="Calibri" w:eastAsia="Times New Roman" w:cs="Calibri"/>
                <w:b w:val="0"/>
                <w:bCs w:val="0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b w:val="0"/>
                <w:bCs w:val="0"/>
                <w:color w:val="000000"/>
              </w:rPr>
              <w:t>Social platfor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42E7BC0C" w14:textId="51CBE3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proofErr w:type="spellStart"/>
            <w:proofErr w:type="gramStart"/>
            <w:r w:rsidRPr="00A56E3E">
              <w:rPr>
                <w:rFonts w:ascii="Calibri" w:hAnsi="Calibri" w:cs="Calibri"/>
                <w:color w:val="000000"/>
              </w:rPr>
              <w:t>secondary</w:t>
            </w:r>
            <w:proofErr w:type="spellEnd"/>
            <w:proofErr w:type="gram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0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4F25F0B3" w14:textId="0F5067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20" w:type="dxa"/>
            <w:shd w:val="clear" w:color="auto" w:fill="FFFFFF" w:themeFill="background1"/>
            <w:noWrap/>
            <w:tcMar/>
            <w:vAlign w:val="bottom"/>
            <w:hideMark/>
          </w:tcPr>
          <w:p w:rsidRPr="009F5D98" w:rsidR="00A56E3E" w:rsidP="00A56E3E" w:rsidRDefault="00A56E3E" w14:paraId="7D8FE2C8" w14:textId="22C80D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eastAsia="fr-CA"/>
              </w:rPr>
            </w:pPr>
            <w:r w:rsidRPr="00A56E3E">
              <w:rPr>
                <w:rFonts w:ascii="Calibri" w:hAnsi="Calibri" w:cs="Calibri"/>
                <w:color w:val="000000"/>
              </w:rPr>
              <w:t>0,13</w:t>
            </w:r>
          </w:p>
        </w:tc>
      </w:tr>
    </w:tbl>
    <w:p w:rsidRPr="009F5D98" w:rsidR="009F5D98" w:rsidP="009F5D98" w:rsidRDefault="00A56E3E" w14:paraId="70A7F9FF" w14:textId="7528EE6C">
      <w:pPr>
        <w:rPr>
          <w:lang w:val="en-GB"/>
        </w:rPr>
      </w:pPr>
      <w:r w:rsidRPr="68D3989B" w:rsidR="68D3989B">
        <w:rPr>
          <w:rFonts w:ascii="Calibri" w:hAnsi="Calibri" w:eastAsia="Times New Roman" w:cs="Calibri"/>
          <w:b w:val="1"/>
          <w:bCs w:val="1"/>
          <w:lang w:val="en-GB" w:eastAsia="fr-CA"/>
        </w:rPr>
        <w:t xml:space="preserve">S5 Table b). </w:t>
      </w:r>
      <w:r w:rsidRPr="68D3989B" w:rsidR="68D3989B">
        <w:rPr>
          <w:rFonts w:ascii="Calibri" w:hAnsi="Calibri" w:eastAsia="Times New Roman" w:cs="Calibri"/>
          <w:lang w:val="en-GB" w:eastAsia="fr-CA"/>
        </w:rPr>
        <w:t>Proportion of the types of sources according to their role in HealthMap early detection network.</w:t>
      </w:r>
    </w:p>
    <w:sectPr w:rsidRPr="009F5D98" w:rsidR="009F5D98">
      <w:pgSz w:w="12240" w:h="15840" w:orient="portrait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D98"/>
    <w:rsid w:val="00064677"/>
    <w:rsid w:val="001E5EC5"/>
    <w:rsid w:val="002A2836"/>
    <w:rsid w:val="00530F2D"/>
    <w:rsid w:val="00807903"/>
    <w:rsid w:val="00906E4B"/>
    <w:rsid w:val="009F5D98"/>
    <w:rsid w:val="00A56E3E"/>
    <w:rsid w:val="00FC2688"/>
    <w:rsid w:val="60D73974"/>
    <w:rsid w:val="68D39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3C7E2"/>
  <w15:chartTrackingRefBased/>
  <w15:docId w15:val="{E9A0FF38-46F1-4D9A-BEC1-E99BE534C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Policepardfaut" w:default="1">
    <w:name w:val="Default Paragraph Font"/>
    <w:uiPriority w:val="1"/>
    <w:semiHidden/>
    <w:unhideWhenUsed/>
  </w:style>
  <w:style w:type="table" w:styleId="Tableau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ucuneliste" w:default="1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9F5D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1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rah Valentin</dc:creator>
  <keywords/>
  <dc:description/>
  <lastModifiedBy>Sarah Valentin</lastModifiedBy>
  <revision>4</revision>
  <dcterms:created xsi:type="dcterms:W3CDTF">2022-07-26T12:50:00.0000000Z</dcterms:created>
  <dcterms:modified xsi:type="dcterms:W3CDTF">2022-11-15T15:43:42.1673694Z</dcterms:modified>
</coreProperties>
</file>